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F99D3" w14:textId="707BA9E0" w:rsidR="00701653" w:rsidRPr="00093F55" w:rsidRDefault="0022666D" w:rsidP="00701653">
      <w:pPr>
        <w:rPr>
          <w:rFonts w:ascii="Times New Roman" w:hAnsi="Times New Roman" w:cs="Times New Roman"/>
          <w:sz w:val="24"/>
          <w:szCs w:val="24"/>
        </w:rPr>
      </w:pPr>
      <w:r w:rsidRPr="00093F55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93F55">
        <w:rPr>
          <w:rFonts w:ascii="Times New Roman" w:hAnsi="Times New Roman" w:cs="Times New Roman"/>
          <w:sz w:val="24"/>
          <w:szCs w:val="24"/>
        </w:rPr>
        <w:t xml:space="preserve"> </w:t>
      </w:r>
      <w:r w:rsidR="00EF3403" w:rsidRPr="00093F55">
        <w:rPr>
          <w:rFonts w:ascii="Times New Roman" w:hAnsi="Times New Roman" w:cs="Times New Roman"/>
          <w:sz w:val="24"/>
          <w:szCs w:val="24"/>
        </w:rPr>
        <w:t>The association of GNRI with all-cause mortality, cancer mortality, and cardiovascular diseases mortality using weighted cox regression</w:t>
      </w:r>
      <w:r w:rsidR="00EF3403" w:rsidRPr="00093F55">
        <w:rPr>
          <w:rFonts w:ascii="Times New Roman" w:hAnsi="Times New Roman" w:cs="Times New Roman"/>
          <w:sz w:val="24"/>
          <w:szCs w:val="24"/>
        </w:rPr>
        <w:t xml:space="preserve"> after excluding the participants</w:t>
      </w:r>
      <w:r w:rsidR="00CE60F3" w:rsidRPr="00093F55">
        <w:rPr>
          <w:rFonts w:ascii="Times New Roman" w:hAnsi="Times New Roman" w:cs="Times New Roman"/>
          <w:sz w:val="24"/>
          <w:szCs w:val="24"/>
        </w:rPr>
        <w:t xml:space="preserve"> under 1-year visit</w:t>
      </w:r>
      <w:r w:rsidR="00EF3403" w:rsidRPr="00093F55">
        <w:rPr>
          <w:rFonts w:ascii="Times New Roman" w:hAnsi="Times New Roman" w:cs="Times New Roman"/>
          <w:sz w:val="24"/>
          <w:szCs w:val="24"/>
        </w:rPr>
        <w:t>.</w:t>
      </w:r>
      <w:r w:rsidR="00300756" w:rsidRPr="00093F5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35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3"/>
        <w:gridCol w:w="1822"/>
        <w:gridCol w:w="992"/>
      </w:tblGrid>
      <w:tr w:rsidR="008B407B" w:rsidRPr="00093F55" w14:paraId="77186730" w14:textId="77777777" w:rsidTr="008B407B">
        <w:trPr>
          <w:trHeight w:val="280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3700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Mortality</w:t>
            </w:r>
          </w:p>
        </w:tc>
        <w:tc>
          <w:tcPr>
            <w:tcW w:w="28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53E4E0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KD</w:t>
            </w:r>
          </w:p>
        </w:tc>
      </w:tr>
      <w:tr w:rsidR="008B407B" w:rsidRPr="00093F55" w14:paraId="31479875" w14:textId="77777777" w:rsidTr="008B407B">
        <w:trPr>
          <w:trHeight w:val="28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3B9C30" w14:textId="77777777" w:rsidR="008B407B" w:rsidRPr="00093F55" w:rsidRDefault="008B4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E3D21A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00023D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8B407B" w:rsidRPr="00093F55" w14:paraId="0FB3D4C3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91CE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All-cause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D64262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BD8C6F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B407B" w:rsidRPr="00093F55" w14:paraId="626364F5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03BA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A399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2B28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8B407B" w:rsidRPr="00093F55" w14:paraId="2680E11F" w14:textId="77777777" w:rsidTr="006F5F21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FCAC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1B05" w14:textId="5EAF31FE" w:rsidR="008B407B" w:rsidRPr="00093F55" w:rsidRDefault="000A7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1.59 (1.17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3BB4" w14:textId="106BA066" w:rsidR="008B407B" w:rsidRPr="00093F55" w:rsidRDefault="000A71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</w:tr>
      <w:tr w:rsidR="008B407B" w:rsidRPr="00093F55" w14:paraId="7FA72D38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2027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anc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3535B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A613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B407B" w:rsidRPr="00093F55" w14:paraId="346FF4F7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AE2F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3031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AFF4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8B407B" w:rsidRPr="00093F55" w14:paraId="4F5150AF" w14:textId="77777777" w:rsidTr="006F5F21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6EC3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102C" w14:textId="683E24B6" w:rsidR="008B407B" w:rsidRPr="00093F55" w:rsidRDefault="00093F5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2.01 (1.23-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3FF4" w14:textId="4075AB6D" w:rsidR="008B407B" w:rsidRPr="00093F55" w:rsidRDefault="00093F5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0.006</w:t>
            </w:r>
          </w:p>
        </w:tc>
      </w:tr>
      <w:tr w:rsidR="008B407B" w:rsidRPr="00093F55" w14:paraId="58ABA27C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2210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VD</w:t>
            </w:r>
            <w:r w:rsidRPr="00093F55">
              <w:rPr>
                <w:rFonts w:ascii="Times New Roman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AD82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12B11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B407B" w:rsidRPr="00093F55" w14:paraId="1316E9F5" w14:textId="77777777" w:rsidTr="008B407B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51BA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 xml:space="preserve">Normal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2EE0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2D34" w14:textId="77777777" w:rsidR="008B407B" w:rsidRPr="00093F55" w:rsidRDefault="008B40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93F55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8B407B" w:rsidRPr="00093F55" w14:paraId="0CD3AE0F" w14:textId="77777777" w:rsidTr="006F5F21">
        <w:trPr>
          <w:trHeight w:val="280"/>
          <w:jc w:val="center"/>
        </w:trPr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1A0F54" w14:textId="77777777" w:rsidR="008B407B" w:rsidRPr="00093F55" w:rsidRDefault="008B407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93F55">
              <w:rPr>
                <w:rFonts w:ascii="Times New Roman" w:hAnsi="Times New Roman" w:cs="Times New Roman"/>
                <w:kern w:val="0"/>
              </w:rPr>
              <w:t>Decreased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CAF39E" w14:textId="2900FD24" w:rsidR="008B407B" w:rsidRPr="00093F55" w:rsidRDefault="00093F55">
            <w:pPr>
              <w:rPr>
                <w:rFonts w:ascii="Times New Roman" w:hAnsi="Times New Roman" w:cs="Times New Roman"/>
              </w:rPr>
            </w:pPr>
            <w:r w:rsidRPr="00093F55">
              <w:rPr>
                <w:rFonts w:ascii="Times New Roman" w:hAnsi="Times New Roman" w:cs="Times New Roman"/>
              </w:rPr>
              <w:t>1.33 (0.82-2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F0AFAA" w14:textId="25922D43" w:rsidR="008B407B" w:rsidRPr="00093F55" w:rsidRDefault="00093F55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93F55">
              <w:rPr>
                <w:rFonts w:ascii="Times New Roman" w:hAnsi="Times New Roman" w:cs="Times New Roman"/>
                <w:kern w:val="0"/>
              </w:rPr>
              <w:t>0.242</w:t>
            </w:r>
          </w:p>
        </w:tc>
      </w:tr>
    </w:tbl>
    <w:p w14:paraId="2FC92BEC" w14:textId="77777777" w:rsidR="00701653" w:rsidRPr="00093F55" w:rsidRDefault="00701653" w:rsidP="00701653">
      <w:pPr>
        <w:rPr>
          <w:rFonts w:ascii="Times New Roman" w:eastAsia="等线" w:hAnsi="Times New Roman" w:cs="Times New Roman"/>
          <w:sz w:val="24"/>
          <w:szCs w:val="24"/>
        </w:rPr>
      </w:pPr>
      <w:r w:rsidRPr="00093F55">
        <w:rPr>
          <w:rFonts w:ascii="Times New Roman" w:hAnsi="Times New Roman" w:cs="Times New Roman"/>
          <w:sz w:val="24"/>
          <w:szCs w:val="24"/>
        </w:rPr>
        <w:t xml:space="preserve">Note. All model were adjusted for crude age, sex, educational levels, family poverty to ratio, sleep duration, physical activity, smoking status, alcohol drinking, cardiovascular diseases and diabetes. </w:t>
      </w:r>
      <w:r w:rsidRPr="00093F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3F55">
        <w:rPr>
          <w:rFonts w:ascii="Times New Roman" w:hAnsi="Times New Roman" w:cs="Times New Roman"/>
          <w:sz w:val="24"/>
          <w:szCs w:val="24"/>
        </w:rPr>
        <w:t xml:space="preserve"> time-dependent binary GNRI was included in model.</w:t>
      </w:r>
    </w:p>
    <w:p w14:paraId="5E628B75" w14:textId="77777777" w:rsidR="00701653" w:rsidRPr="00093F55" w:rsidRDefault="00701653">
      <w:pPr>
        <w:rPr>
          <w:rFonts w:ascii="Times New Roman" w:hAnsi="Times New Roman" w:cs="Times New Roman"/>
          <w:sz w:val="24"/>
          <w:szCs w:val="24"/>
        </w:rPr>
      </w:pPr>
    </w:p>
    <w:sectPr w:rsidR="00701653" w:rsidRPr="00093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4F11CE" w14:textId="77777777" w:rsidR="00DD178C" w:rsidRDefault="00DD178C" w:rsidP="0022666D">
      <w:r>
        <w:separator/>
      </w:r>
    </w:p>
  </w:endnote>
  <w:endnote w:type="continuationSeparator" w:id="0">
    <w:p w14:paraId="12D9F9ED" w14:textId="77777777" w:rsidR="00DD178C" w:rsidRDefault="00DD178C" w:rsidP="0022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43A0D" w14:textId="77777777" w:rsidR="00DD178C" w:rsidRDefault="00DD178C" w:rsidP="0022666D">
      <w:r>
        <w:separator/>
      </w:r>
    </w:p>
  </w:footnote>
  <w:footnote w:type="continuationSeparator" w:id="0">
    <w:p w14:paraId="72D82B35" w14:textId="77777777" w:rsidR="00DD178C" w:rsidRDefault="00DD178C" w:rsidP="00226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F1"/>
    <w:rsid w:val="00056DF1"/>
    <w:rsid w:val="00093F55"/>
    <w:rsid w:val="000A71D4"/>
    <w:rsid w:val="0022666D"/>
    <w:rsid w:val="00300756"/>
    <w:rsid w:val="006F3377"/>
    <w:rsid w:val="006F5F21"/>
    <w:rsid w:val="00701653"/>
    <w:rsid w:val="007D2644"/>
    <w:rsid w:val="008B407B"/>
    <w:rsid w:val="00AA00BA"/>
    <w:rsid w:val="00B705C4"/>
    <w:rsid w:val="00BD5EA0"/>
    <w:rsid w:val="00CE60F3"/>
    <w:rsid w:val="00DD178C"/>
    <w:rsid w:val="00E71829"/>
    <w:rsid w:val="00EF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FD456"/>
  <w15:chartTrackingRefBased/>
  <w15:docId w15:val="{0149BBAA-A74C-4698-8D83-80BEED11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66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11</cp:revision>
  <dcterms:created xsi:type="dcterms:W3CDTF">2024-06-12T14:16:00Z</dcterms:created>
  <dcterms:modified xsi:type="dcterms:W3CDTF">2024-06-12T14:23:00Z</dcterms:modified>
</cp:coreProperties>
</file>